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54F" w:rsidRPr="0050354F" w:rsidRDefault="000F1192" w:rsidP="0050354F">
      <w:pPr>
        <w:spacing w:line="480" w:lineRule="auto"/>
        <w:jc w:val="both"/>
        <w:rPr>
          <w:rFonts w:ascii="Times New Roman" w:eastAsia="新細明體" w:hAnsi="Times New Roman" w:cs="Times New Roman"/>
          <w:b/>
          <w:bCs/>
          <w:color w:val="000000"/>
          <w:kern w:val="0"/>
          <w:sz w:val="20"/>
          <w:szCs w:val="20"/>
        </w:rPr>
      </w:pPr>
      <w:proofErr w:type="gramStart"/>
      <w:r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>Table 1</w:t>
      </w:r>
      <w:r w:rsidR="0050354F" w:rsidRPr="0050354F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.</w:t>
      </w:r>
      <w:proofErr w:type="gramEnd"/>
      <w:r w:rsidR="0050354F" w:rsidRPr="0050354F"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 xml:space="preserve"> Comparison</w:t>
      </w:r>
      <w:r w:rsidR="0050354F" w:rsidRPr="0050354F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 xml:space="preserve"> </w:t>
      </w:r>
      <w:r w:rsidR="0050354F" w:rsidRPr="0050354F"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>of</w:t>
      </w:r>
      <w:r w:rsidR="0050354F" w:rsidRPr="0050354F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 xml:space="preserve"> </w:t>
      </w:r>
      <w:r w:rsidR="0050354F" w:rsidRPr="0050354F">
        <w:rPr>
          <w:rFonts w:ascii="Times New Roman" w:eastAsia="新細明體" w:hAnsi="Times New Roman" w:cs="Times New Roman" w:hint="eastAsia"/>
          <w:b/>
          <w:i/>
          <w:color w:val="000000"/>
          <w:kern w:val="0"/>
          <w:szCs w:val="24"/>
        </w:rPr>
        <w:t>MYBPC3</w:t>
      </w:r>
      <w:r w:rsidR="0050354F" w:rsidRPr="0050354F"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 xml:space="preserve"> and </w:t>
      </w:r>
      <w:r w:rsidR="0050354F" w:rsidRPr="0050354F">
        <w:rPr>
          <w:rFonts w:ascii="Times New Roman" w:eastAsia="新細明體" w:hAnsi="Times New Roman" w:cs="Times New Roman" w:hint="eastAsia"/>
          <w:b/>
          <w:i/>
          <w:color w:val="000000"/>
          <w:kern w:val="0"/>
          <w:szCs w:val="24"/>
        </w:rPr>
        <w:t>MADD</w:t>
      </w:r>
      <w:r w:rsidR="0050354F" w:rsidRPr="0050354F"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 xml:space="preserve"> gene sequence variants in our population, Han Chinese, </w:t>
      </w:r>
      <w:r w:rsidR="0050354F" w:rsidRPr="0050354F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Yoruba in Ibadan, Nigeria Japanese in Tokyo, Japan</w:t>
      </w:r>
      <w:r w:rsidR="0050354F" w:rsidRPr="0050354F"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 xml:space="preserve"> and </w:t>
      </w:r>
      <w:r w:rsidR="0050354F" w:rsidRPr="0050354F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 xml:space="preserve">CEPH (Utah residents with ancestry from northern and western Europe) </w:t>
      </w:r>
    </w:p>
    <w:tbl>
      <w:tblPr>
        <w:tblW w:w="7974" w:type="dxa"/>
        <w:tblInd w:w="-152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40"/>
        <w:gridCol w:w="1080"/>
        <w:gridCol w:w="1012"/>
        <w:gridCol w:w="765"/>
        <w:gridCol w:w="800"/>
        <w:gridCol w:w="955"/>
        <w:gridCol w:w="1124"/>
        <w:gridCol w:w="856"/>
        <w:gridCol w:w="842"/>
      </w:tblGrid>
      <w:tr w:rsidR="0050354F" w:rsidRPr="0050354F" w:rsidTr="00BE4A0F">
        <w:trPr>
          <w:trHeight w:val="540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P name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nor /major allele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F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f our population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MAF of CEU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MAF of CHB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MAF of JPT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MAF of YRI</w:t>
            </w:r>
          </w:p>
        </w:tc>
      </w:tr>
      <w:tr w:rsidR="0050354F" w:rsidRPr="0050354F" w:rsidTr="00BE4A0F">
        <w:trPr>
          <w:trHeight w:val="330"/>
        </w:trPr>
        <w:tc>
          <w:tcPr>
            <w:tcW w:w="5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54F" w:rsidRPr="0050354F" w:rsidRDefault="0050354F" w:rsidP="0050354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54F" w:rsidRPr="0050354F" w:rsidRDefault="0050354F" w:rsidP="0050354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54F" w:rsidRPr="0050354F" w:rsidRDefault="0050354F" w:rsidP="0050354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9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54F" w:rsidRPr="0050354F" w:rsidRDefault="0050354F" w:rsidP="0050354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54F" w:rsidRPr="0050354F" w:rsidRDefault="0050354F" w:rsidP="0050354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54F" w:rsidRPr="0050354F" w:rsidRDefault="0050354F" w:rsidP="0050354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354F" w:rsidRPr="0050354F" w:rsidRDefault="0050354F" w:rsidP="0050354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354F" w:rsidRPr="0050354F" w:rsidTr="00BE4A0F">
        <w:trPr>
          <w:trHeight w:val="330"/>
        </w:trPr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74068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70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50354F" w:rsidRPr="0050354F" w:rsidTr="00BE4A0F">
        <w:trPr>
          <w:trHeight w:val="330"/>
        </w:trPr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824869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273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50354F" w:rsidRPr="0050354F" w:rsidTr="00BE4A0F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0572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237</w:t>
            </w:r>
          </w:p>
        </w:tc>
      </w:tr>
      <w:tr w:rsidR="0050354F" w:rsidRPr="0050354F" w:rsidTr="00BE4A0F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6979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875</w:t>
            </w:r>
          </w:p>
        </w:tc>
      </w:tr>
      <w:tr w:rsidR="0050354F" w:rsidRPr="0050354F" w:rsidTr="00BE4A0F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8566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50354F" w:rsidRPr="0050354F" w:rsidTr="00BE4A0F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07692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81</w:t>
            </w:r>
          </w:p>
        </w:tc>
      </w:tr>
      <w:tr w:rsidR="0050354F" w:rsidRPr="0050354F" w:rsidTr="00BE4A0F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30528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566</w:t>
            </w:r>
          </w:p>
        </w:tc>
      </w:tr>
      <w:tr w:rsidR="0050354F" w:rsidRPr="0050354F" w:rsidTr="00BE4A0F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7539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6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822</w:t>
            </w:r>
          </w:p>
        </w:tc>
      </w:tr>
      <w:tr w:rsidR="0050354F" w:rsidRPr="0050354F" w:rsidTr="00BE4A0F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71249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9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570</w:t>
            </w:r>
          </w:p>
        </w:tc>
      </w:tr>
      <w:tr w:rsidR="0050354F" w:rsidRPr="0050354F" w:rsidTr="00BE4A0F">
        <w:trPr>
          <w:trHeight w:val="330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290149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62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50354F" w:rsidRPr="0050354F" w:rsidTr="00BE4A0F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s1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0391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0354F" w:rsidRPr="0050354F" w:rsidTr="00BE4A0F">
        <w:trPr>
          <w:trHeight w:val="330"/>
        </w:trPr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0838692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750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400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330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354F" w:rsidRPr="0050354F" w:rsidRDefault="0050354F" w:rsidP="0050354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54F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.500</w:t>
            </w:r>
          </w:p>
        </w:tc>
      </w:tr>
    </w:tbl>
    <w:p w:rsidR="0050354F" w:rsidRPr="0050354F" w:rsidRDefault="00F44BD2" w:rsidP="0050354F">
      <w:pPr>
        <w:spacing w:line="480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MAF, minor allele frequency; </w:t>
      </w:r>
      <w:r w:rsidR="0050354F" w:rsidRPr="0050354F">
        <w:rPr>
          <w:rFonts w:ascii="Times New Roman" w:eastAsia="新細明體" w:hAnsi="Times New Roman" w:cs="Times New Roman"/>
          <w:color w:val="000000"/>
          <w:kern w:val="0"/>
          <w:szCs w:val="24"/>
        </w:rPr>
        <w:t>YRI</w:t>
      </w:r>
      <w:r w:rsidR="0050354F" w:rsidRPr="0050354F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, </w:t>
      </w:r>
      <w:r w:rsidR="0050354F" w:rsidRPr="0050354F">
        <w:rPr>
          <w:rFonts w:ascii="Times New Roman" w:eastAsia="新細明體" w:hAnsi="Times New Roman" w:cs="Times New Roman"/>
          <w:color w:val="000000"/>
          <w:kern w:val="0"/>
          <w:szCs w:val="24"/>
        </w:rPr>
        <w:t>Yoruba in Ibadan, Nigeria</w:t>
      </w: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; </w:t>
      </w:r>
      <w:r w:rsidR="0050354F" w:rsidRPr="0050354F">
        <w:rPr>
          <w:rFonts w:ascii="Times New Roman" w:eastAsia="新細明體" w:hAnsi="Times New Roman" w:cs="Times New Roman"/>
          <w:color w:val="000000"/>
          <w:kern w:val="0"/>
          <w:szCs w:val="24"/>
        </w:rPr>
        <w:t>JPT</w:t>
      </w:r>
      <w:r w:rsidR="0050354F" w:rsidRPr="0050354F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, </w:t>
      </w:r>
      <w:r w:rsidR="0050354F" w:rsidRPr="0050354F">
        <w:rPr>
          <w:rFonts w:ascii="Times New Roman" w:eastAsia="新細明體" w:hAnsi="Times New Roman" w:cs="Times New Roman"/>
          <w:color w:val="000000"/>
          <w:kern w:val="0"/>
          <w:szCs w:val="24"/>
        </w:rPr>
        <w:t>Japanese in Tokyo, Japan</w:t>
      </w: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; </w:t>
      </w:r>
      <w:r w:rsidR="0050354F" w:rsidRPr="0050354F">
        <w:rPr>
          <w:rFonts w:ascii="Times New Roman" w:eastAsia="新細明體" w:hAnsi="Times New Roman" w:cs="Times New Roman"/>
          <w:color w:val="000000"/>
          <w:kern w:val="0"/>
          <w:szCs w:val="24"/>
        </w:rPr>
        <w:t>CHB</w:t>
      </w:r>
      <w:r w:rsidR="0050354F" w:rsidRPr="0050354F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, </w:t>
      </w:r>
      <w:r w:rsidR="0050354F" w:rsidRPr="0050354F">
        <w:rPr>
          <w:rFonts w:ascii="Times New Roman" w:eastAsia="新細明體" w:hAnsi="Times New Roman" w:cs="Times New Roman"/>
          <w:color w:val="000000"/>
          <w:kern w:val="0"/>
          <w:szCs w:val="24"/>
        </w:rPr>
        <w:t>Han Chinese in Beijing, China</w:t>
      </w: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; </w:t>
      </w:r>
      <w:r w:rsidR="0050354F" w:rsidRPr="0050354F">
        <w:rPr>
          <w:rFonts w:ascii="Times New Roman" w:eastAsia="新細明體" w:hAnsi="Times New Roman" w:cs="Times New Roman"/>
          <w:color w:val="000000"/>
          <w:kern w:val="0"/>
          <w:szCs w:val="24"/>
        </w:rPr>
        <w:t>CEU</w:t>
      </w:r>
      <w:r w:rsidR="0050354F" w:rsidRPr="0050354F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, </w:t>
      </w:r>
      <w:r w:rsidR="0050354F" w:rsidRPr="0050354F">
        <w:rPr>
          <w:rFonts w:ascii="Times New Roman" w:eastAsia="新細明體" w:hAnsi="Times New Roman" w:cs="Times New Roman"/>
          <w:color w:val="000000"/>
          <w:kern w:val="0"/>
          <w:szCs w:val="24"/>
        </w:rPr>
        <w:t>CEPH (Utah residents with ancestry from northern and western Europe)</w:t>
      </w:r>
      <w:r w:rsidR="0050354F" w:rsidRPr="0050354F"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. </w:t>
      </w:r>
      <w:r w:rsidR="0050354F" w:rsidRPr="0050354F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bookmarkStart w:id="0" w:name="_GoBack"/>
      <w:bookmarkEnd w:id="0"/>
    </w:p>
    <w:p w:rsidR="0050354F" w:rsidRPr="0050354F" w:rsidRDefault="0050354F" w:rsidP="0050354F">
      <w:pPr>
        <w:spacing w:line="480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:rsidR="009F2B2D" w:rsidRPr="0050354F" w:rsidRDefault="009F2B2D"/>
    <w:sectPr w:rsidR="009F2B2D" w:rsidRPr="0050354F" w:rsidSect="00CE2061">
      <w:headerReference w:type="even" r:id="rId7"/>
      <w:headerReference w:type="default" r:id="rId8"/>
      <w:footerReference w:type="even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6CBE" w:rsidRDefault="00326CBE" w:rsidP="0050354F">
      <w:r>
        <w:separator/>
      </w:r>
    </w:p>
  </w:endnote>
  <w:endnote w:type="continuationSeparator" w:id="0">
    <w:p w:rsidR="00326CBE" w:rsidRDefault="00326CBE" w:rsidP="00503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6739" w:rsidRDefault="0018603F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C76739" w:rsidRDefault="00326CB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6CBE" w:rsidRDefault="00326CBE" w:rsidP="0050354F">
      <w:r>
        <w:separator/>
      </w:r>
    </w:p>
  </w:footnote>
  <w:footnote w:type="continuationSeparator" w:id="0">
    <w:p w:rsidR="00326CBE" w:rsidRDefault="00326CBE" w:rsidP="005035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6739" w:rsidRDefault="0018603F" w:rsidP="00CE2061">
    <w:pPr>
      <w:pStyle w:val="a3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3</w:t>
    </w:r>
    <w:r>
      <w:rPr>
        <w:rStyle w:val="a7"/>
      </w:rPr>
      <w:fldChar w:fldCharType="end"/>
    </w:r>
  </w:p>
  <w:p w:rsidR="00C76739" w:rsidRDefault="00326CBE" w:rsidP="00CE2061">
    <w:pPr>
      <w:pStyle w:val="a3"/>
      <w:ind w:right="360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6739" w:rsidRDefault="0018603F" w:rsidP="00CE2061">
    <w:pPr>
      <w:pStyle w:val="a5"/>
      <w:framePr w:wrap="around" w:vAnchor="text" w:hAnchor="margin" w:xAlign="right" w:y="1"/>
      <w:jc w:val="center"/>
    </w:pP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 w:rsidR="00F44BD2">
      <w:rPr>
        <w:rStyle w:val="a7"/>
        <w:noProof/>
      </w:rPr>
      <w:t>1</w:t>
    </w:r>
    <w:r>
      <w:rPr>
        <w:rStyle w:val="a7"/>
      </w:rPr>
      <w:fldChar w:fldCharType="end"/>
    </w:r>
  </w:p>
  <w:p w:rsidR="00C76739" w:rsidRDefault="00326CBE" w:rsidP="00CE2061">
    <w:pPr>
      <w:pStyle w:val="a3"/>
      <w:ind w:right="36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464"/>
    <w:rsid w:val="000F1192"/>
    <w:rsid w:val="0018603F"/>
    <w:rsid w:val="00274464"/>
    <w:rsid w:val="0031038C"/>
    <w:rsid w:val="00326CBE"/>
    <w:rsid w:val="0050354F"/>
    <w:rsid w:val="009F2B2D"/>
    <w:rsid w:val="00F4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5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0354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035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0354F"/>
    <w:rPr>
      <w:sz w:val="20"/>
      <w:szCs w:val="20"/>
    </w:rPr>
  </w:style>
  <w:style w:type="character" w:styleId="a7">
    <w:name w:val="page number"/>
    <w:basedOn w:val="a0"/>
    <w:rsid w:val="005035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5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0354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035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0354F"/>
    <w:rPr>
      <w:sz w:val="20"/>
      <w:szCs w:val="20"/>
    </w:rPr>
  </w:style>
  <w:style w:type="character" w:styleId="a7">
    <w:name w:val="page number"/>
    <w:basedOn w:val="a0"/>
    <w:rsid w:val="00503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Company>Toshiba</Company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</dc:creator>
  <cp:keywords/>
  <dc:description/>
  <cp:lastModifiedBy>Wu</cp:lastModifiedBy>
  <cp:revision>5</cp:revision>
  <dcterms:created xsi:type="dcterms:W3CDTF">2011-12-29T16:58:00Z</dcterms:created>
  <dcterms:modified xsi:type="dcterms:W3CDTF">2011-12-29T17:27:00Z</dcterms:modified>
</cp:coreProperties>
</file>